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6B913" w14:textId="10F280CE" w:rsidR="00CF65ED" w:rsidRPr="003406A4" w:rsidRDefault="00CF65ED">
      <w:pPr>
        <w:rPr>
          <w:b/>
          <w:bCs/>
        </w:rPr>
      </w:pPr>
      <w:r w:rsidRPr="003406A4">
        <w:rPr>
          <w:b/>
          <w:bCs/>
        </w:rPr>
        <w:t>Supplementary Tab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89"/>
        <w:gridCol w:w="1370"/>
        <w:gridCol w:w="749"/>
        <w:gridCol w:w="4597"/>
        <w:gridCol w:w="4745"/>
      </w:tblGrid>
      <w:tr w:rsidR="003406A4" w:rsidRPr="003406A4" w14:paraId="2C0476BD" w14:textId="77777777" w:rsidTr="00333F8D">
        <w:trPr>
          <w:trHeight w:val="26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8822" w14:textId="4244159C" w:rsidR="00333F8D" w:rsidRPr="003406A4" w:rsidRDefault="00333F8D" w:rsidP="00333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406A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ediatric Colonoscopy Preparation Studies from 2010-2020</w:t>
            </w:r>
          </w:p>
        </w:tc>
      </w:tr>
      <w:tr w:rsidR="003406A4" w:rsidRPr="003406A4" w14:paraId="05250BC6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0A33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406A4">
              <w:rPr>
                <w:rFonts w:ascii="Calibri" w:eastAsia="Times New Roman" w:hAnsi="Calibri" w:cstheme="minorHAnsi"/>
                <w:b/>
                <w:bCs/>
                <w:sz w:val="16"/>
                <w:szCs w:val="16"/>
              </w:rPr>
              <w:t xml:space="preserve">Paper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22B0" w14:textId="77777777" w:rsidR="00333F8D" w:rsidRPr="003406A4" w:rsidRDefault="00333F8D" w:rsidP="00333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A3D0" w14:textId="77777777" w:rsidR="00333F8D" w:rsidRPr="003406A4" w:rsidRDefault="00333F8D" w:rsidP="00333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2F5E" w14:textId="77777777" w:rsidR="00333F8D" w:rsidRPr="003406A4" w:rsidRDefault="00333F8D" w:rsidP="00333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E398" w14:textId="77777777" w:rsidR="00333F8D" w:rsidRPr="003406A4" w:rsidRDefault="00333F8D" w:rsidP="00333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udy Conclusion</w:t>
            </w:r>
          </w:p>
        </w:tc>
      </w:tr>
      <w:tr w:rsidR="003406A4" w:rsidRPr="003406A4" w14:paraId="6DCAC8A8" w14:textId="77777777" w:rsidTr="00333F8D">
        <w:trPr>
          <w:trHeight w:val="42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15E54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theme="minorHAnsi"/>
                <w:sz w:val="16"/>
                <w:szCs w:val="16"/>
              </w:rPr>
              <w:t>Vejzovic</w:t>
            </w:r>
            <w:proofErr w:type="spellEnd"/>
            <w:r w:rsidRPr="003406A4">
              <w:rPr>
                <w:rFonts w:ascii="Calibri" w:eastAsia="Times New Roman" w:hAnsi="Calibri" w:cstheme="minorHAnsi"/>
                <w:sz w:val="16"/>
                <w:szCs w:val="16"/>
              </w:rPr>
              <w:t xml:space="preserve">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AD95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andomized controlled trial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0AB7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70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3E34C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Compared PEG-ELS (25 ml/kg/h) with 2d sodium picosulfate, used OBBS to assess prepara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CC21" w14:textId="02C72A68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No difference in bowel preparation between the 2 groups, but sodium picosulfate </w:t>
            </w:r>
            <w:r w:rsidR="003406A4"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was found to be 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more tolerable </w:t>
            </w:r>
          </w:p>
        </w:tc>
      </w:tr>
      <w:tr w:rsidR="003406A4" w:rsidRPr="003406A4" w14:paraId="2DAD5A6F" w14:textId="77777777" w:rsidTr="00333F8D">
        <w:trPr>
          <w:trHeight w:val="63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B77D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zaflarska-Poplawska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A et al.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03F6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andomized controlled trial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CE22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23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0B90E" w14:textId="16FB9A69" w:rsidR="00333F8D" w:rsidRPr="003406A4" w:rsidRDefault="003406A4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Compared</w:t>
            </w:r>
            <w:r w:rsidR="00333F8D"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3 regimens 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="00333F8D"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1)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333F8D"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PEG without electrolytes, 2) PEG-ELS, and 3) sodium picosulfate/magnesium oxide, and citric acid, used BBPS to 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assess</w:t>
            </w:r>
            <w:r w:rsidR="00333F8D"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prepara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2B99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No difference in bowel preparation between the 3 groups; acceptability was highest in sodium picosulfate group followed by PEG without electrolytes </w:t>
            </w:r>
          </w:p>
        </w:tc>
      </w:tr>
      <w:tr w:rsidR="003406A4" w:rsidRPr="003406A4" w14:paraId="616A0048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2399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Elitsur R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852A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Prospective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7B58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78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A5B4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Compared 4d PEG-ELS vs 2d PEG-ELS + bisacodyl regime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AFDA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No difference in bowel preparation between the 2 groups, but the 2d regimen considered superior due to shorter length</w:t>
            </w:r>
          </w:p>
        </w:tc>
      </w:tr>
      <w:tr w:rsidR="003406A4" w:rsidRPr="003406A4" w14:paraId="22B1C02A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ABF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Elitsur R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F19A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Retrospectiv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6B80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89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DD14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tudied efficacy of 2d PEG-ELS + bisacodyl regime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F7FE" w14:textId="0775ED34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2d PEG-ELS + bisacodyl regimen</w:t>
            </w:r>
            <w:r w:rsid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is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effective in achieving adequate bowel preparation </w:t>
            </w:r>
          </w:p>
        </w:tc>
      </w:tr>
      <w:tr w:rsidR="003406A4" w:rsidRPr="003406A4" w14:paraId="516E3083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DA4F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Tsunoda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T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D46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Retrospectiv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5240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12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1FF8" w14:textId="2066658E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Studied safety and </w:t>
            </w:r>
            <w:r w:rsidR="003406A4" w:rsidRPr="003406A4">
              <w:rPr>
                <w:rFonts w:ascii="Calibri" w:eastAsia="Times New Roman" w:hAnsi="Calibri" w:cs="Calibri"/>
                <w:sz w:val="16"/>
                <w:szCs w:val="16"/>
              </w:rPr>
              <w:t>feasibility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of lower-volume PEG-ELS regimen with ascorbic acid + 1 dose sodium picosulfate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21D7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Lower-volume PEG-ELS with ascorbic acid is effective in achieving adequate bowel preparation</w:t>
            </w:r>
          </w:p>
        </w:tc>
      </w:tr>
      <w:tr w:rsidR="003406A4" w:rsidRPr="003406A4" w14:paraId="0BC16314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F1A7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Phatak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UP et al.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41E6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Prospective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F12A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11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C595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tudied efficacy of 2d PEG-3350 + bisacodyl regime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9921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2d PEG-3350 regimen is safe, effective, and well accepted </w:t>
            </w:r>
          </w:p>
        </w:tc>
      </w:tr>
      <w:tr w:rsidR="003406A4" w:rsidRPr="003406A4" w14:paraId="1AF44196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B2D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Abbas et al.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800D" w14:textId="5FA0FD63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Prospective, </w:t>
            </w:r>
            <w:r w:rsidR="003406A4" w:rsidRPr="003406A4">
              <w:rPr>
                <w:rFonts w:ascii="Calibri" w:eastAsia="Times New Roman" w:hAnsi="Calibri" w:cs="Calibri"/>
                <w:sz w:val="16"/>
                <w:szCs w:val="16"/>
              </w:rPr>
              <w:t>open label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25D3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46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E4D9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tudied efficacy of 1d PEG-3350 mixed in Gatorade, used BPPS scale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2076" w14:textId="15BA1EBC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d PEG-3350/Gatorade regimen</w:t>
            </w:r>
            <w:r w:rsid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is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effective in achieving adequate bowel preparation </w:t>
            </w:r>
          </w:p>
        </w:tc>
      </w:tr>
      <w:tr w:rsidR="003406A4" w:rsidRPr="003406A4" w14:paraId="2FB32513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CE7E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Walia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et al.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77B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Prospective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7274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45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ABF9" w14:textId="333F668C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Studied efficacy, safety, and </w:t>
            </w:r>
            <w:r w:rsidR="003406A4" w:rsidRPr="003406A4">
              <w:rPr>
                <w:rFonts w:ascii="Calibri" w:eastAsia="Times New Roman" w:hAnsi="Calibri" w:cs="Calibri"/>
                <w:sz w:val="16"/>
                <w:szCs w:val="16"/>
              </w:rPr>
              <w:t>tolerability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of 1d PEG 3350 mixed in Gatorade, used BPPS scale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5596" w14:textId="370077ED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d PEG-3350/Gatorade regimen</w:t>
            </w:r>
            <w:r w:rsid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is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effective, safe, and tolerable. Patients noted to have lower bicarbonate but did not have features of metabolic acidosis</w:t>
            </w:r>
          </w:p>
        </w:tc>
      </w:tr>
      <w:tr w:rsidR="003406A4" w:rsidRPr="003406A4" w14:paraId="0C402BC6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0B9E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ahn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B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6B57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Randomized controlled trial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B242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55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7D05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Tested safety of 1d PEG-3350, compared electrolytes pre and post cleanout 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0A27" w14:textId="12EAC704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d PEG-3350 is safe</w:t>
            </w:r>
            <w:r w:rsidR="003406A4">
              <w:rPr>
                <w:rFonts w:ascii="Calibri" w:eastAsia="Times New Roman" w:hAnsi="Calibri" w:cs="Calibri"/>
                <w:sz w:val="16"/>
                <w:szCs w:val="16"/>
              </w:rPr>
              <w:t xml:space="preserve">; 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children younger than 7 years</w:t>
            </w:r>
            <w:r w:rsid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of age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are at risk for hypoglycemia </w:t>
            </w:r>
          </w:p>
        </w:tc>
      </w:tr>
      <w:tr w:rsidR="003406A4" w:rsidRPr="003406A4" w14:paraId="30DFC980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07D9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Terry NA et al.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DD28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Randomized controlled trial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32C1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30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ED2E" w14:textId="195AC9E6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Compared 2d Senna vs PEG-3350, used </w:t>
            </w:r>
            <w:r w:rsidR="003406A4" w:rsidRPr="003406A4">
              <w:rPr>
                <w:rFonts w:ascii="Calibri" w:eastAsia="Times New Roman" w:hAnsi="Calibri" w:cs="Calibri"/>
                <w:sz w:val="16"/>
                <w:szCs w:val="16"/>
              </w:rPr>
              <w:t>Aron chick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scale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DA19" w14:textId="0AD73B56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tudy prematurely stopped because senna group was inferior</w:t>
            </w:r>
            <w:r w:rsid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to the PEG3350 regimen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in bowel preparation</w:t>
            </w:r>
          </w:p>
        </w:tc>
      </w:tr>
      <w:tr w:rsidR="003406A4" w:rsidRPr="003406A4" w14:paraId="209F565C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F3DE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Tutar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E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404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Randomized controlled trial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9E5C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28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F15D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Compared 1d PEG-3350 + bisacodyl vs 3d senna, used OBPS and BBPS to assess prepara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2A44" w14:textId="3449D28E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Similar efficacy in both groups, but PEG-3350 </w:t>
            </w:r>
            <w:r w:rsidR="003406A4">
              <w:rPr>
                <w:rFonts w:ascii="Calibri" w:eastAsia="Times New Roman" w:hAnsi="Calibri" w:cs="Calibri"/>
                <w:sz w:val="16"/>
                <w:szCs w:val="16"/>
              </w:rPr>
              <w:t xml:space="preserve">was 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better accepted. Also noted high correlation between OBPS and BBPS</w:t>
            </w:r>
          </w:p>
        </w:tc>
      </w:tr>
      <w:tr w:rsidR="003406A4" w:rsidRPr="003406A4" w14:paraId="5E344BDD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D161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Kumar AS et al.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346E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Retrospective and prospective (two-part study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30A9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656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8EED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tudied efficacy of 1d PEG-3350 monotherapy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D12B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d PEG-3350 monotherapy is effective in achieving adequate bowel preparation</w:t>
            </w:r>
          </w:p>
        </w:tc>
      </w:tr>
      <w:tr w:rsidR="003406A4" w:rsidRPr="003406A4" w14:paraId="40E55996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5732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Jibaly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R et al.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E0F2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Prospectiv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7E34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30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6603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tudied efficacy of 2d PEG-3350 monotherapy, used Aronchick scale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41C2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2d PEG-3350 monotherapy is effective in achieving adequate bowel preparation</w:t>
            </w:r>
          </w:p>
        </w:tc>
      </w:tr>
      <w:tr w:rsidR="003406A4" w:rsidRPr="003406A4" w14:paraId="22421EC5" w14:textId="77777777" w:rsidTr="00333F8D">
        <w:trPr>
          <w:trHeight w:val="84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AC7B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it-IT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  <w:lang w:val="it-IT"/>
              </w:rPr>
              <w:t>Di Nardo G et al.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AE1E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andomized controlled trial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A105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299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11AC6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Compared 4 regimens: 1) PEG-ELS, 2) PEG-ELS with citrate + bisacodyl, 3) PEG-ELS with ascorbic acid, 4) 2 doses sodium picosulfate/magnesium oxide/citric acid, used BBPS to assess preparation 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1597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Similar efficacy in all 4 groups </w:t>
            </w:r>
          </w:p>
        </w:tc>
      </w:tr>
      <w:tr w:rsidR="003406A4" w:rsidRPr="003406A4" w14:paraId="2C9522F6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2808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Cuffari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C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AB26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andomized controlled trial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AE64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78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0726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Compared oral PEG vs sodium picosulfate/magnesium oxide/citric acid (SMPC), used </w:t>
            </w: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Aronchik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scale to assess prepara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07F5" w14:textId="58C6AB4B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Similar efficacy </w:t>
            </w:r>
            <w:r w:rsidR="003406A4">
              <w:rPr>
                <w:rFonts w:ascii="Calibri" w:eastAsia="Times New Roman" w:hAnsi="Calibri" w:cs="Calibri"/>
                <w:sz w:val="16"/>
                <w:szCs w:val="16"/>
              </w:rPr>
              <w:t xml:space="preserve">in 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both groups, but the SMPC found to be more tolerable</w:t>
            </w:r>
          </w:p>
        </w:tc>
      </w:tr>
      <w:tr w:rsidR="003406A4" w:rsidRPr="003406A4" w14:paraId="70F34EC0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12DA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Cisarò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2D14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Prospectiv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4A14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50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DE19" w14:textId="57C69873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tudied efficacy of sodium picosul</w:t>
            </w:r>
            <w:r w:rsidR="003406A4" w:rsidRPr="003406A4">
              <w:rPr>
                <w:rFonts w:ascii="Calibri" w:eastAsia="Times New Roman" w:hAnsi="Calibri" w:cs="Calibri"/>
                <w:sz w:val="16"/>
                <w:szCs w:val="16"/>
              </w:rPr>
              <w:t>f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ate-magnesium citrate (SPMC), used BBPS to assess prepara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303C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SMPC is an effective in achieving adequate bowel preparation </w:t>
            </w:r>
          </w:p>
        </w:tc>
      </w:tr>
      <w:tr w:rsidR="003406A4" w:rsidRPr="003406A4" w14:paraId="2CCC9D35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1D9A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riphongphankul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H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6E8B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andomized controlled trial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9CEC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45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B5B8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Compared single-dose PEG-ELS regimen to split-dose regime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1F3A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Bowel preparation was better in split-dose group</w:t>
            </w:r>
          </w:p>
        </w:tc>
      </w:tr>
      <w:tr w:rsidR="003406A4" w:rsidRPr="003406A4" w14:paraId="16806F7A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C961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theme="minorHAnsi"/>
                <w:sz w:val="16"/>
                <w:szCs w:val="16"/>
              </w:rPr>
              <w:t xml:space="preserve">Tripathi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60E2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andomized controlled trial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A559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79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5313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Compared single-dose PEG-ELS regimen to split-dose regime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D09B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Bowel preparation was better in split-dose group. Split-dose group also reported less sleep disturbance</w:t>
            </w:r>
          </w:p>
        </w:tc>
      </w:tr>
      <w:tr w:rsidR="003406A4" w:rsidRPr="003406A4" w14:paraId="7584435F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5264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Kesavelu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D Sr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B392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Prospectiv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E1CC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30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2F51" w14:textId="7E11DE78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tudied efficacy of senna and probiotic-based preparation, used BBPS to assess prepara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18F6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uccessful bowel preparation observed in all patients</w:t>
            </w:r>
          </w:p>
        </w:tc>
      </w:tr>
      <w:tr w:rsidR="003406A4" w:rsidRPr="003406A4" w14:paraId="0A2801A4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8194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eddy P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0486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Retrospectiv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68F7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908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8EDE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Evaluated risk factors for sub-optimal bowel preparation, no standard prep used in all patients, used </w:t>
            </w: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Aronchik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scale to assess prepara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AAE5" w14:textId="4E527E1A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Identified risk factors for poor preparation included younger age patients, </w:t>
            </w:r>
            <w:r w:rsidR="003406A4" w:rsidRPr="003406A4">
              <w:rPr>
                <w:rFonts w:ascii="Calibri" w:eastAsia="Times New Roman" w:hAnsi="Calibri" w:cs="Calibri"/>
                <w:sz w:val="16"/>
                <w:szCs w:val="16"/>
              </w:rPr>
              <w:t>Spanish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-speaking patients, </w:t>
            </w:r>
            <w:r w:rsidR="003406A4" w:rsidRPr="003406A4">
              <w:rPr>
                <w:rFonts w:ascii="Calibri" w:eastAsia="Times New Roman" w:hAnsi="Calibri" w:cs="Calibri"/>
                <w:sz w:val="16"/>
                <w:szCs w:val="16"/>
              </w:rPr>
              <w:t>Medicaid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patients, and those with failure to thrive</w:t>
            </w:r>
          </w:p>
        </w:tc>
      </w:tr>
      <w:tr w:rsidR="003406A4" w:rsidRPr="003406A4" w14:paraId="678E9E50" w14:textId="77777777" w:rsidTr="00333F8D">
        <w:trPr>
          <w:trHeight w:val="42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9A2A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Brief J et al.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0FD4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andomized controlled trial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184C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42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B051D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Evaluated impact of a Smartphone App on bowel preparation, used BBPs to assess prepara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D36C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Bowel preparation scores were higher in the group who used the smartphone app</w:t>
            </w:r>
          </w:p>
        </w:tc>
      </w:tr>
      <w:tr w:rsidR="003406A4" w:rsidRPr="003406A4" w14:paraId="637AC57E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5939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Mytyk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A el al.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CAB5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andomized controlled trial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43EA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84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50C2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Compared clear liquid diet to low residue diet in patients receiving PEG-ELS, used BBPS to assess prepara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F9C4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No significant difference in bowel preparation between the 2 groups, noted correlation between drinking time of PEG-ELS + BBPS score </w:t>
            </w:r>
          </w:p>
        </w:tc>
      </w:tr>
      <w:tr w:rsidR="003406A4" w:rsidRPr="003406A4" w14:paraId="42E58812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653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Maxwell E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CA49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andomized controlled trial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496F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23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E4EB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tudied impact of instructional cartoon on bowel preparation in patients receiving PEG-3350 + bisacodyl, used OBPS to assess prepara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CAB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No significant difference in bowel preparation between the 2 groups, noted positive correlation with education level and OBPS</w:t>
            </w:r>
          </w:p>
        </w:tc>
      </w:tr>
      <w:tr w:rsidR="003406A4" w:rsidRPr="003406A4" w14:paraId="597B2676" w14:textId="77777777" w:rsidTr="00333F8D">
        <w:trPr>
          <w:trHeight w:val="105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F4F9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Berger T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FDE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Open observational study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594F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768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0ADB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theme="minorHAnsi"/>
                <w:sz w:val="16"/>
                <w:szCs w:val="16"/>
              </w:rPr>
              <w:t xml:space="preserve">Reviewed characteristics of 768 colonoscopies 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3679F" w14:textId="5B209D83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eported that 2 </w:t>
            </w:r>
            <w:proofErr w:type="gram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most commonly used</w:t>
            </w:r>
            <w:proofErr w:type="gram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regimens are sodium picosulfate and PEG. Patients receiving PEG more likely to require NG tube. Majority of bowel preparations were </w:t>
            </w:r>
            <w:r w:rsidR="00C74ED5" w:rsidRPr="003406A4">
              <w:rPr>
                <w:rFonts w:ascii="Calibri" w:eastAsia="Times New Roman" w:hAnsi="Calibri" w:cs="Calibri"/>
                <w:sz w:val="16"/>
                <w:szCs w:val="16"/>
              </w:rPr>
              <w:t>1-day</w:t>
            </w:r>
            <w:bookmarkStart w:id="0" w:name="_GoBack"/>
            <w:bookmarkEnd w:id="0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3406A4" w:rsidRPr="003406A4">
              <w:rPr>
                <w:rFonts w:ascii="Calibri" w:eastAsia="Times New Roman" w:hAnsi="Calibri" w:cs="Calibri"/>
                <w:sz w:val="16"/>
                <w:szCs w:val="16"/>
              </w:rPr>
              <w:t>preparations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. </w:t>
            </w: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br/>
              <w:t xml:space="preserve"> </w:t>
            </w:r>
          </w:p>
        </w:tc>
      </w:tr>
      <w:tr w:rsidR="003406A4" w:rsidRPr="003406A4" w14:paraId="5ED66BDC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65B1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Pasquarella</w:t>
            </w:r>
            <w:proofErr w:type="spellEnd"/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 CS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159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etrospective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FC1F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391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FDB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tudied the ileal and cecal intubation rate in a single center and evaluated the factors that contributed to successful intubation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2D44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Poor bowel preparation accounted for failed cecal intubation in 23% of patients</w:t>
            </w:r>
          </w:p>
        </w:tc>
      </w:tr>
      <w:tr w:rsidR="003406A4" w:rsidRPr="003406A4" w14:paraId="78DA0209" w14:textId="77777777" w:rsidTr="00333F8D">
        <w:trPr>
          <w:trHeight w:val="63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AED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Yoshioka S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3DDF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etrospective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8BD3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10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E222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Summarized characteristics and diagnoses of patients undergoing colonoscopy in Japan. Also evaluated types of bowel preparation and types of sedation used.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1334D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Study found that most patients &lt;12 years received magnesium citrate and patients &gt;12 years received PEG-ELS </w:t>
            </w:r>
          </w:p>
        </w:tc>
      </w:tr>
      <w:tr w:rsidR="003406A4" w:rsidRPr="003406A4" w14:paraId="201BC0B8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1737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Hart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943C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Prospectiv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BA49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38FE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Qualitative study to determine barriers and facilitators to good bowel preparation in patients receiving sodium-picosulfate, magnesium oxide and citric acid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4422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Patients reported confusion regarding mixing of the preparation and as well as lack of clarity on expected goals in terms of rectal effluent</w:t>
            </w:r>
          </w:p>
        </w:tc>
      </w:tr>
      <w:tr w:rsidR="00333F8D" w:rsidRPr="003406A4" w14:paraId="5BB4C9B5" w14:textId="77777777" w:rsidTr="00333F8D">
        <w:trPr>
          <w:trHeight w:val="21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09B0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Fang et al.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A3A4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 xml:space="preserve">Randomized controlled trial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AA56" w14:textId="77777777" w:rsidR="00333F8D" w:rsidRPr="003406A4" w:rsidRDefault="00333F8D" w:rsidP="00333F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150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8454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Compared 2 split-dose regimens of PEG-ELS (40 ml/kg vs 60 ml/kg) in inpatients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513F" w14:textId="77777777" w:rsidR="00333F8D" w:rsidRPr="003406A4" w:rsidRDefault="00333F8D" w:rsidP="00333F8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06A4">
              <w:rPr>
                <w:rFonts w:ascii="Calibri" w:eastAsia="Times New Roman" w:hAnsi="Calibri" w:cs="Calibri"/>
                <w:sz w:val="16"/>
                <w:szCs w:val="16"/>
              </w:rPr>
              <w:t>No significant difference in bowel preparation between both groups</w:t>
            </w:r>
          </w:p>
        </w:tc>
      </w:tr>
    </w:tbl>
    <w:p w14:paraId="41AB0D34" w14:textId="77777777" w:rsidR="005922AF" w:rsidRPr="003406A4" w:rsidRDefault="005922AF"/>
    <w:sectPr w:rsidR="005922AF" w:rsidRPr="003406A4" w:rsidSect="00333F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F8D"/>
    <w:rsid w:val="00333F8D"/>
    <w:rsid w:val="003406A4"/>
    <w:rsid w:val="005922AF"/>
    <w:rsid w:val="006414D1"/>
    <w:rsid w:val="00680B05"/>
    <w:rsid w:val="00C74ED5"/>
    <w:rsid w:val="00CA747D"/>
    <w:rsid w:val="00CF65ED"/>
    <w:rsid w:val="00DC622C"/>
    <w:rsid w:val="00DD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752E6"/>
  <w15:chartTrackingRefBased/>
  <w15:docId w15:val="{D59916C6-CE94-4D51-9528-E93815FA1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F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40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BA8E2-5533-4436-A1AF-8C2530DDF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15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, Noor W</dc:creator>
  <cp:keywords/>
  <dc:description/>
  <cp:lastModifiedBy>Nema, Noor W</cp:lastModifiedBy>
  <cp:revision>2</cp:revision>
  <dcterms:created xsi:type="dcterms:W3CDTF">2021-08-05T03:38:00Z</dcterms:created>
  <dcterms:modified xsi:type="dcterms:W3CDTF">2021-08-05T03:38:00Z</dcterms:modified>
</cp:coreProperties>
</file>